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4315E0B" w:rsidR="00F102CC" w:rsidRPr="003D5AF6" w:rsidRDefault="0051499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64F19E44" w:rsidR="00F102CC" w:rsidRPr="003D5AF6" w:rsidRDefault="0051499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26AAF0AF" w:rsidR="00F102CC" w:rsidRPr="003D5AF6" w:rsidRDefault="0051499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urc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l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contains all newly sequenced genomic information and </w:t>
            </w:r>
            <w:r w:rsidR="0095304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ccessio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22D3F340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827A548" w:rsidR="00F102CC" w:rsidRPr="003D5AF6" w:rsidRDefault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690E2740" w:rsidR="00F102CC" w:rsidRPr="003D5AF6" w:rsidRDefault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63FC9C7C" w:rsidR="00F102CC" w:rsidRPr="003D5AF6" w:rsidRDefault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6D0C3F60" w:rsidR="00F102CC" w:rsidRPr="003D5AF6" w:rsidRDefault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9E82929" w:rsidR="00F102CC" w:rsidRPr="003D5AF6" w:rsidRDefault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5011A9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5011A9" w:rsidRDefault="005011A9" w:rsidP="005011A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2EE65AE0" w:rsidR="005011A9" w:rsidRPr="003D5AF6" w:rsidRDefault="005011A9" w:rsidP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l isolates used in thus study can be found in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urc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l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5011A9" w:rsidRPr="003D5AF6" w:rsidRDefault="005011A9" w:rsidP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011A9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5011A9" w:rsidRPr="003D5AF6" w:rsidRDefault="005011A9" w:rsidP="005011A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5011A9" w:rsidRDefault="005011A9" w:rsidP="005011A9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5011A9" w:rsidRDefault="005011A9" w:rsidP="005011A9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011A9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5011A9" w:rsidRDefault="005011A9" w:rsidP="005011A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5011A9" w:rsidRDefault="005011A9" w:rsidP="005011A9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5011A9" w:rsidRDefault="005011A9" w:rsidP="005011A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011A9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5011A9" w:rsidRDefault="005011A9" w:rsidP="005011A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5011A9" w:rsidRPr="003D5AF6" w:rsidRDefault="005011A9" w:rsidP="005011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6391160" w:rsidR="005011A9" w:rsidRDefault="005011A9" w:rsidP="005011A9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65C6D15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02D1BD56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435945A3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2D15D4D" w:rsidR="00F102CC" w:rsidRDefault="005011A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4F530B5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0D5A7283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110BEA2F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or growth assays, experiments were completed o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3526A4A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2878C85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or growth assays, technical replicates of each isolate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was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used. Results shown in Figure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1D0875D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123D7B5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716EAEF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53FA4CC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65A1F502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114131D5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06DCA" w14:textId="6ECF0ECE" w:rsidR="00F102CC" w:rsidRPr="005011A9" w:rsidRDefault="005011A9" w:rsidP="005011A9">
            <w:pPr>
              <w:pStyle w:val="ListParagraph"/>
              <w:numPr>
                <w:ilvl w:val="0"/>
                <w:numId w:val="5"/>
              </w:num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011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ccuracy metrics were used to evaluate the effectiveness of metabolic models to real data, to benchmark our tool against others (Figure 2). This allowed fair comparison between tools.</w:t>
            </w:r>
          </w:p>
          <w:p w14:paraId="54E0127B" w14:textId="3A0EED1F" w:rsidR="005011A9" w:rsidRPr="005011A9" w:rsidRDefault="005011A9" w:rsidP="005011A9">
            <w:pPr>
              <w:pStyle w:val="ListParagraph"/>
              <w:numPr>
                <w:ilvl w:val="0"/>
                <w:numId w:val="5"/>
              </w:num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011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Correlations (R2) were performed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between assembly metrics and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lastRenderedPageBreak/>
              <w:t xml:space="preserve">model quality using a </w:t>
            </w:r>
            <w:proofErr w:type="gramStart"/>
            <w:r w:rsidRPr="005011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ird degree</w:t>
            </w:r>
            <w:proofErr w:type="gramEnd"/>
            <w:r w:rsidRPr="005011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polynomial model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s well as a </w:t>
            </w:r>
            <w:r w:rsidRPr="005011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gmented linear mod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l. This was done to determine the relationship between assembly metrics and model quality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76A8430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Data </w:t>
            </w:r>
            <w:r w:rsidR="003B60A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vailability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the Key Resources Sections displays newly created and reused dataset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95304A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95304A" w:rsidRDefault="0095304A" w:rsidP="0095304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5C15F773" w:rsidR="0095304A" w:rsidRPr="003D5AF6" w:rsidRDefault="0095304A" w:rsidP="0095304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urc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l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51499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contains all newly sequenced genomic information and accession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95304A" w:rsidRPr="003D5AF6" w:rsidRDefault="0095304A" w:rsidP="0095304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4B211F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4B211F" w:rsidRDefault="004B211F" w:rsidP="004B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5B5AD4DE" w:rsidR="004B211F" w:rsidRPr="009B070A" w:rsidRDefault="004B211F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B07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Key Resources Sections displays newly created and reused dataset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4B211F" w:rsidRPr="003D5AF6" w:rsidRDefault="004B211F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4B211F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4B211F" w:rsidRPr="003D5AF6" w:rsidRDefault="004B211F" w:rsidP="004B211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4B211F" w:rsidRPr="009B070A" w:rsidRDefault="004B211F" w:rsidP="004B211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9B070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4B211F" w:rsidRDefault="004B211F" w:rsidP="004B211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B211F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4B211F" w:rsidRDefault="004B211F" w:rsidP="004B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4B211F" w:rsidRPr="009B070A" w:rsidRDefault="004B211F" w:rsidP="004B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9B070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4B211F" w:rsidRDefault="004B211F" w:rsidP="004B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B211F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4B211F" w:rsidRDefault="004B211F" w:rsidP="004B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261CD995" w:rsidR="004B211F" w:rsidRPr="009B070A" w:rsidRDefault="00DA4E62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methods section contains the versions and parameters of each tool used. </w:t>
            </w:r>
            <w:r w:rsidRPr="00DA4E6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Bactabolize code and data generated for this study can be found at https://github.com/kelwyres/Bactabolize. The KpSC-pan v1 reference model is freely available at https://github.com/kelwyres/KpSC-pan-metabolic-model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368B9CEE" w:rsidR="004B211F" w:rsidRPr="003D5AF6" w:rsidRDefault="004B211F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4B211F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4B211F" w:rsidRDefault="004B211F" w:rsidP="004B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3B90E93" w:rsidR="004B211F" w:rsidRPr="009B070A" w:rsidRDefault="004B211F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B070A">
              <w:rPr>
                <w:rFonts w:ascii="Noto Sans" w:hAnsi="Noto Sans" w:cs="Noto Sans"/>
                <w:sz w:val="18"/>
                <w:szCs w:val="18"/>
              </w:rPr>
              <w:t xml:space="preserve">All Bactabolize code and data generated for this study can be found at </w:t>
            </w:r>
            <w:hyperlink r:id="rId14" w:history="1">
              <w:r w:rsidRPr="009B070A">
                <w:rPr>
                  <w:rStyle w:val="Hyperlink"/>
                  <w:rFonts w:ascii="Noto Sans" w:hAnsi="Noto Sans" w:cs="Noto Sans"/>
                  <w:sz w:val="18"/>
                  <w:szCs w:val="18"/>
                </w:rPr>
                <w:t>https://github.com/kelwyres/Bactabolize</w:t>
              </w:r>
            </w:hyperlink>
            <w:r w:rsidRPr="009B070A">
              <w:rPr>
                <w:rFonts w:ascii="Noto Sans" w:hAnsi="Noto Sans" w:cs="Noto Sans"/>
                <w:sz w:val="18"/>
                <w:szCs w:val="18"/>
              </w:rPr>
              <w:t xml:space="preserve">. The </w:t>
            </w:r>
            <w:r w:rsidRPr="009B070A">
              <w:rPr>
                <w:rFonts w:ascii="Noto Sans" w:hAnsi="Noto Sans" w:cs="Noto Sans"/>
                <w:i/>
                <w:sz w:val="18"/>
                <w:szCs w:val="18"/>
              </w:rPr>
              <w:t>Kp</w:t>
            </w:r>
            <w:r w:rsidRPr="009B070A">
              <w:rPr>
                <w:rFonts w:ascii="Noto Sans" w:hAnsi="Noto Sans" w:cs="Noto Sans"/>
                <w:sz w:val="18"/>
                <w:szCs w:val="18"/>
              </w:rPr>
              <w:t xml:space="preserve">SC-pan v1 reference model is freely available at </w:t>
            </w:r>
            <w:hyperlink r:id="rId15" w:history="1">
              <w:r w:rsidRPr="009B070A">
                <w:rPr>
                  <w:rStyle w:val="Hyperlink"/>
                  <w:rFonts w:ascii="Noto Sans" w:hAnsi="Noto Sans" w:cs="Noto Sans"/>
                  <w:sz w:val="18"/>
                  <w:szCs w:val="18"/>
                </w:rPr>
                <w:t>https://github.com/kelwyres/KpSC-</w:t>
              </w:r>
              <w:r w:rsidRPr="009B070A">
                <w:rPr>
                  <w:rStyle w:val="Hyperlink"/>
                  <w:rFonts w:ascii="Noto Sans" w:hAnsi="Noto Sans" w:cs="Noto Sans"/>
                  <w:sz w:val="18"/>
                  <w:szCs w:val="18"/>
                </w:rPr>
                <w:lastRenderedPageBreak/>
                <w:t>pan-metabolic-model</w:t>
              </w:r>
            </w:hyperlink>
            <w:r w:rsidRPr="009B070A">
              <w:rPr>
                <w:rFonts w:ascii="Noto Sans" w:hAnsi="Noto Sans" w:cs="Noto Sans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4B211F" w:rsidRPr="003D5AF6" w:rsidRDefault="004B211F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4B211F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4B211F" w:rsidRDefault="004B211F" w:rsidP="004B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4B211F" w:rsidRPr="009B070A" w:rsidRDefault="004B211F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DE02AD5" w:rsidR="004B211F" w:rsidRPr="003D5AF6" w:rsidRDefault="000A0C05" w:rsidP="004B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FB63536" w:rsidR="00F102CC" w:rsidRPr="003D5AF6" w:rsidRDefault="005011A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41499B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6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</w:t>
      </w:r>
      <w:bookmarkStart w:id="4" w:name="_GoBack"/>
      <w:bookmarkEnd w:id="4"/>
      <w:r>
        <w:t>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7"/>
      <w:footerReference w:type="default" r:id="rId18"/>
      <w:headerReference w:type="first" r:id="rId19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86A54" w14:textId="77777777" w:rsidR="0041499B" w:rsidRDefault="0041499B">
      <w:r>
        <w:separator/>
      </w:r>
    </w:p>
  </w:endnote>
  <w:endnote w:type="continuationSeparator" w:id="0">
    <w:p w14:paraId="134D3559" w14:textId="77777777" w:rsidR="0041499B" w:rsidRDefault="00414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Mangal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75B9C" w14:textId="77777777" w:rsidR="0041499B" w:rsidRDefault="0041499B">
      <w:r>
        <w:separator/>
      </w:r>
    </w:p>
  </w:footnote>
  <w:footnote w:type="continuationSeparator" w:id="0">
    <w:p w14:paraId="1A0A1637" w14:textId="77777777" w:rsidR="0041499B" w:rsidRDefault="004149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74825"/>
    <w:multiLevelType w:val="hybridMultilevel"/>
    <w:tmpl w:val="1324A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A0C05"/>
    <w:rsid w:val="00156089"/>
    <w:rsid w:val="001B3BCC"/>
    <w:rsid w:val="002209A8"/>
    <w:rsid w:val="003B60A4"/>
    <w:rsid w:val="003B7BA9"/>
    <w:rsid w:val="003D5AF6"/>
    <w:rsid w:val="0041499B"/>
    <w:rsid w:val="00427975"/>
    <w:rsid w:val="004B211F"/>
    <w:rsid w:val="004E2C31"/>
    <w:rsid w:val="005011A9"/>
    <w:rsid w:val="00514993"/>
    <w:rsid w:val="005B0259"/>
    <w:rsid w:val="007054B6"/>
    <w:rsid w:val="0095304A"/>
    <w:rsid w:val="009B070A"/>
    <w:rsid w:val="009C7B26"/>
    <w:rsid w:val="00A11E52"/>
    <w:rsid w:val="00BD41E9"/>
    <w:rsid w:val="00C84413"/>
    <w:rsid w:val="00DA4E62"/>
    <w:rsid w:val="00E9034F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character" w:styleId="Hyperlink">
    <w:name w:val="Hyperlink"/>
    <w:basedOn w:val="DefaultParagraphFont"/>
    <w:uiPriority w:val="99"/>
    <w:unhideWhenUsed/>
    <w:rsid w:val="005011A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1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011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ithub.com/kelwyres/KpSC-pan-metabolic-model" TargetMode="Externa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github.com/kelwyres/Bactabolize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653</Words>
  <Characters>942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 Vezina</cp:lastModifiedBy>
  <cp:revision>15</cp:revision>
  <dcterms:created xsi:type="dcterms:W3CDTF">2022-02-28T12:21:00Z</dcterms:created>
  <dcterms:modified xsi:type="dcterms:W3CDTF">2023-09-25T03:48:00Z</dcterms:modified>
</cp:coreProperties>
</file>